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6A1" w:rsidRDefault="00644AF5" w:rsidP="00BC16A1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A.</w:t>
      </w:r>
      <w:r w:rsidR="00BC16A1">
        <w:rPr>
          <w:rFonts w:cs="Arial"/>
          <w:b/>
          <w:sz w:val="24"/>
          <w:szCs w:val="24"/>
          <w:lang w:val="en-US"/>
        </w:rPr>
        <w:t xml:space="preserve"> List and description of cells used in the work</w:t>
      </w:r>
      <w:r>
        <w:rPr>
          <w:rFonts w:cs="Arial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3520"/>
        <w:gridCol w:w="2140"/>
        <w:gridCol w:w="2040"/>
      </w:tblGrid>
      <w:tr w:rsidR="00BC16A1" w:rsidRPr="00C14DF5" w:rsidTr="0095224E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ell</w:t>
            </w:r>
            <w:proofErr w:type="spellEnd"/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Li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Origin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Medium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ource</w:t>
            </w:r>
            <w:proofErr w:type="spellEnd"/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[Reference]</w:t>
            </w:r>
          </w:p>
        </w:tc>
      </w:tr>
      <w:tr w:rsidR="00BC16A1" w:rsidRPr="00C14DF5" w:rsidTr="0095224E">
        <w:trPr>
          <w:trHeight w:val="5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KP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Bone marrow derived human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Mesenchimal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Stem Cells (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hMSC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MSC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growth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Mediu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Hung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Group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[32]</w:t>
            </w:r>
          </w:p>
        </w:tc>
      </w:tr>
      <w:tr w:rsidR="00BC16A1" w:rsidRPr="00C14DF5" w:rsidTr="0095224E">
        <w:trPr>
          <w:trHeight w:val="5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3a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Bone marrow derived human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Mesenchimal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Stem Cells (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hMSC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DMEM10%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FB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Hung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Group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[33]</w:t>
            </w:r>
          </w:p>
        </w:tc>
      </w:tr>
      <w:tr w:rsidR="00BC16A1" w:rsidRPr="00C14DF5" w:rsidTr="0095224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143B.TK-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Osteosarcom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DMEM10%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FB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ECACC</w:t>
            </w:r>
          </w:p>
        </w:tc>
      </w:tr>
      <w:tr w:rsidR="00BC16A1" w:rsidRPr="00C14DF5" w:rsidTr="0095224E">
        <w:trPr>
          <w:trHeight w:val="3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143B.TK</w:t>
            </w:r>
            <w:r w:rsidRPr="00C14DF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ES"/>
              </w:rPr>
              <w:t>-</w:t>
            </w:r>
            <w:r w:rsidRPr="00C14DF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Rho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Osteosarcom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DMEM10%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ES"/>
              </w:rPr>
              <w:t>FBS</w:t>
            </w:r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+Uridin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6A1" w:rsidRPr="00C14DF5" w:rsidRDefault="00BC16A1" w:rsidP="009522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Garesse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>Group</w:t>
            </w:r>
            <w:proofErr w:type="spellEnd"/>
            <w:r w:rsidRPr="00C14DF5">
              <w:rPr>
                <w:rFonts w:ascii="Arial" w:eastAsia="Times New Roman" w:hAnsi="Arial" w:cs="Arial"/>
                <w:color w:val="000000"/>
                <w:lang w:eastAsia="es-ES"/>
              </w:rPr>
              <w:t xml:space="preserve"> [16]</w:t>
            </w:r>
          </w:p>
        </w:tc>
      </w:tr>
    </w:tbl>
    <w:p w:rsidR="00BC16A1" w:rsidRDefault="00BC16A1" w:rsidP="00BC16A1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</w:p>
    <w:p w:rsidR="00BC16A1" w:rsidRDefault="00BC16A1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BC16A1" w:rsidRPr="00511695" w:rsidRDefault="00644AF5" w:rsidP="00BC16A1">
      <w:pPr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lastRenderedPageBreak/>
        <w:t>Table B.</w:t>
      </w:r>
      <w:r w:rsidR="00BC16A1" w:rsidRPr="00511695">
        <w:rPr>
          <w:rFonts w:cs="Arial"/>
          <w:sz w:val="24"/>
          <w:szCs w:val="24"/>
          <w:lang w:val="en-US"/>
        </w:rPr>
        <w:t xml:space="preserve"> </w:t>
      </w:r>
      <w:r w:rsidR="00BC16A1" w:rsidRPr="00903FEB">
        <w:rPr>
          <w:rFonts w:cs="Arial"/>
          <w:b/>
          <w:sz w:val="24"/>
          <w:szCs w:val="24"/>
          <w:lang w:val="en-US"/>
        </w:rPr>
        <w:t>Sequence primers and probe</w:t>
      </w:r>
      <w:r w:rsidR="00BC16A1" w:rsidRPr="00511695">
        <w:rPr>
          <w:rFonts w:cs="Arial"/>
          <w:sz w:val="24"/>
          <w:szCs w:val="24"/>
          <w:lang w:val="en-US"/>
        </w:rPr>
        <w:t xml:space="preserve"> </w:t>
      </w:r>
      <w:r w:rsidR="00BC16A1" w:rsidRPr="00644AF5">
        <w:rPr>
          <w:rFonts w:cs="Arial"/>
          <w:b/>
          <w:sz w:val="24"/>
          <w:szCs w:val="24"/>
          <w:lang w:val="en-US"/>
        </w:rPr>
        <w:t>using in the amplification analysis.</w:t>
      </w:r>
      <w:r>
        <w:rPr>
          <w:rFonts w:cs="Arial"/>
          <w:sz w:val="24"/>
          <w:szCs w:val="24"/>
          <w:lang w:val="en-US"/>
        </w:rPr>
        <w:t xml:space="preserve"> </w:t>
      </w:r>
      <w:r w:rsidR="00BC16A1" w:rsidRPr="00511695">
        <w:rPr>
          <w:rFonts w:cs="Arial"/>
          <w:sz w:val="24"/>
          <w:szCs w:val="24"/>
          <w:lang w:val="en-US"/>
        </w:rPr>
        <w:t>Gene expression was calculated relative t</w:t>
      </w:r>
      <w:r w:rsidR="00BC16A1">
        <w:rPr>
          <w:rFonts w:cs="Arial"/>
          <w:sz w:val="24"/>
          <w:szCs w:val="24"/>
          <w:lang w:val="en-US"/>
        </w:rPr>
        <w:t>o the housekeeping gene (RPL13A</w:t>
      </w:r>
      <w:r w:rsidR="00926CBA">
        <w:rPr>
          <w:rFonts w:cs="Arial"/>
          <w:sz w:val="24"/>
          <w:szCs w:val="24"/>
          <w:lang w:val="en-US"/>
        </w:rPr>
        <w:t>)</w:t>
      </w:r>
      <w:r>
        <w:rPr>
          <w:rFonts w:cs="Arial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3100"/>
        <w:tblW w:w="15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6390"/>
        <w:gridCol w:w="2720"/>
        <w:gridCol w:w="2483"/>
        <w:gridCol w:w="1150"/>
      </w:tblGrid>
      <w:tr w:rsidR="00926CBA" w:rsidRPr="00C14DF5" w:rsidTr="00926CBA">
        <w:trPr>
          <w:trHeight w:val="249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athway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v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5´-3´)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w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(5´-3´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obe (Roche)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ultipotential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capacity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Nano-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HomeoBox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(Nano-g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gagatgcctcacacggaga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agggctg</w:t>
            </w: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ctgaataag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#69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POU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lass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5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omeobox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1 (Oct 3/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gaagaacaagtgccaaatag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cggctatacaaagtggaca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#42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SRY (Sex determining region)-Y-box 2 (Sox-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ggggaatggaccttgtatag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caaagctcctaccgtacc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#65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RY-box 9 (Sox-9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tacccgcacttgcacaa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gctctcgttcagaagtct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61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Osteogenesis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ifferentiation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lkalin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phosphatase-4 (ALP)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ctgccttactaactccttagtg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gttggtgttgagcttctg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37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steocalcin-1 (OC-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gcgctacctgtatcaatgg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cagccaactcgtcacagt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33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dipogenesis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ifferentiation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atty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FASN)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tctgggacaacctcatcg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gacaggtccttcagcttg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11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eceptor gamma (PPAR-γ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gagagggccaagcaaag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taaatcacacggcgctct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13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hondrogenesis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ifferentiation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1-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tggccccattggtaatgt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ccagggaaaccagtagca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1</w:t>
            </w:r>
          </w:p>
        </w:tc>
      </w:tr>
      <w:tr w:rsidR="00926CBA" w:rsidRPr="00C14DF5" w:rsidTr="00926CBA">
        <w:trPr>
          <w:trHeight w:val="234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2-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ccagtctctccacgttca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ggtgctaatggcgagaa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4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iogenesis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receptor gamma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-activator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1-alpha (PGC-1α)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9641F0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gagagggccaagcaaag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9641F0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9641F0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taaatcacacggcgctctt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13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anscription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factor A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TFAM)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tatggcctgtggatcaaatc</w:t>
            </w:r>
            <w:proofErr w:type="spellEnd"/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 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aacacaattcctagctcacag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#27</w:t>
            </w:r>
          </w:p>
        </w:tc>
      </w:tr>
      <w:tr w:rsidR="00926CBA" w:rsidRPr="00C14DF5" w:rsidTr="00926CBA">
        <w:trPr>
          <w:trHeight w:val="249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Housekeeping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ibosomal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L13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aagcggatgaacaccaa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gtggggcagcatacct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CBA" w:rsidRPr="00C14DF5" w:rsidRDefault="00926CBA" w:rsidP="00926C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14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#28</w:t>
            </w:r>
          </w:p>
        </w:tc>
      </w:tr>
    </w:tbl>
    <w:p w:rsidR="00BC16A1" w:rsidRPr="00BC16A1" w:rsidRDefault="00BC16A1" w:rsidP="00926CBA">
      <w:pPr>
        <w:rPr>
          <w:lang w:val="en-US"/>
        </w:rPr>
      </w:pPr>
    </w:p>
    <w:sectPr w:rsidR="00BC16A1" w:rsidRPr="00BC16A1" w:rsidSect="00BC16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A1"/>
    <w:rsid w:val="00644AF5"/>
    <w:rsid w:val="00783CA6"/>
    <w:rsid w:val="00926CBA"/>
    <w:rsid w:val="00BC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E8A124-5BCD-EB4C-8444-7C19CDE46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8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Paige Horvath</cp:lastModifiedBy>
  <cp:revision>2</cp:revision>
  <dcterms:created xsi:type="dcterms:W3CDTF">2016-09-30T18:17:00Z</dcterms:created>
  <dcterms:modified xsi:type="dcterms:W3CDTF">2016-09-30T18:17:00Z</dcterms:modified>
</cp:coreProperties>
</file>